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1F0BB" w14:textId="77777777" w:rsidR="00A37D57" w:rsidRPr="00B36FEB" w:rsidRDefault="00A37D57">
      <w:pPr>
        <w:jc w:val="center"/>
        <w:rPr>
          <w:rFonts w:ascii="Times New Roman" w:hAnsi="Times New Roman" w:cs="Times New Roman"/>
          <w:sz w:val="24"/>
        </w:rPr>
      </w:pPr>
    </w:p>
    <w:p w14:paraId="5B8D0F66" w14:textId="77777777" w:rsidR="00A37D57" w:rsidRPr="005E465D" w:rsidRDefault="00FF5C1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E465D">
        <w:rPr>
          <w:rFonts w:ascii="Times New Roman" w:hAnsi="Times New Roman" w:cs="Times New Roman"/>
          <w:b/>
          <w:bCs/>
          <w:sz w:val="24"/>
        </w:rPr>
        <w:t xml:space="preserve">Supplemental Table.1 Primer Sequences used for </w:t>
      </w:r>
      <w:proofErr w:type="spellStart"/>
      <w:r w:rsidRPr="005E465D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5E465D">
        <w:rPr>
          <w:rFonts w:ascii="Times New Roman" w:hAnsi="Times New Roman" w:cs="Times New Roman"/>
          <w:b/>
          <w:bCs/>
          <w:sz w:val="24"/>
        </w:rPr>
        <w:t>-PCR</w:t>
      </w:r>
    </w:p>
    <w:p w14:paraId="4D94913F" w14:textId="77777777" w:rsidR="00FF5C15" w:rsidRPr="00B36FEB" w:rsidRDefault="00FF5C15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576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4725"/>
      </w:tblGrid>
      <w:tr w:rsidR="00A37D57" w:rsidRPr="00B36FEB" w14:paraId="6A72A480" w14:textId="77777777" w:rsidTr="002F20FB">
        <w:trPr>
          <w:jc w:val="center"/>
        </w:trPr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</w:tcPr>
          <w:p w14:paraId="57950BE1" w14:textId="77777777" w:rsidR="00A37D57" w:rsidRPr="00B36FEB" w:rsidRDefault="00FF5C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36FEB"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4" w:space="0" w:color="auto"/>
            </w:tcBorders>
          </w:tcPr>
          <w:p w14:paraId="0BF5A975" w14:textId="77777777" w:rsidR="00A37D57" w:rsidRPr="00B36FEB" w:rsidRDefault="00FF5C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36FEB">
              <w:rPr>
                <w:rFonts w:ascii="Times New Roman" w:hAnsi="Times New Roman" w:cs="Times New Roman"/>
                <w:sz w:val="24"/>
              </w:rPr>
              <w:t>Primer Sequences (5’→3’)</w:t>
            </w:r>
          </w:p>
        </w:tc>
      </w:tr>
      <w:tr w:rsidR="002F20FB" w:rsidRPr="00B36FEB" w14:paraId="141C1EB7" w14:textId="77777777" w:rsidTr="002F20FB">
        <w:trPr>
          <w:jc w:val="center"/>
        </w:trPr>
        <w:tc>
          <w:tcPr>
            <w:tcW w:w="1041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B1675D0" w14:textId="46F7BE39" w:rsidR="002F20FB" w:rsidRDefault="002F20F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LRP3</w:t>
            </w:r>
          </w:p>
        </w:tc>
        <w:tc>
          <w:tcPr>
            <w:tcW w:w="4725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7B27414" w14:textId="26D18789" w:rsidR="002F20FB" w:rsidRPr="00B36FEB" w:rsidRDefault="002F20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: </w:t>
            </w:r>
            <w:r w:rsidRPr="002F20FB">
              <w:rPr>
                <w:rFonts w:ascii="Times New Roman" w:hAnsi="Times New Roman" w:cs="Times New Roman" w:hint="eastAsia"/>
                <w:sz w:val="24"/>
              </w:rPr>
              <w:t>ATGCCAGGAAGACAGCATTG</w:t>
            </w:r>
          </w:p>
        </w:tc>
      </w:tr>
      <w:tr w:rsidR="002F20FB" w:rsidRPr="00B36FEB" w14:paraId="51B3FB86" w14:textId="77777777" w:rsidTr="002F20FB">
        <w:trPr>
          <w:jc w:val="center"/>
        </w:trPr>
        <w:tc>
          <w:tcPr>
            <w:tcW w:w="1041" w:type="dxa"/>
            <w:tcBorders>
              <w:top w:val="nil"/>
              <w:bottom w:val="nil"/>
              <w:tl2br w:val="nil"/>
              <w:tr2bl w:val="nil"/>
            </w:tcBorders>
          </w:tcPr>
          <w:p w14:paraId="2F068A4F" w14:textId="77777777" w:rsidR="002F20FB" w:rsidRDefault="002F20F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</w:p>
        </w:tc>
        <w:tc>
          <w:tcPr>
            <w:tcW w:w="4725" w:type="dxa"/>
            <w:tcBorders>
              <w:top w:val="nil"/>
              <w:bottom w:val="nil"/>
              <w:tl2br w:val="nil"/>
              <w:tr2bl w:val="nil"/>
            </w:tcBorders>
          </w:tcPr>
          <w:p w14:paraId="28F4C846" w14:textId="64191D05" w:rsidR="002F20FB" w:rsidRPr="00B36FEB" w:rsidRDefault="002F20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 w:rsidRPr="002F20FB">
              <w:rPr>
                <w:rFonts w:ascii="Times New Roman" w:hAnsi="Times New Roman" w:cs="Times New Roman"/>
                <w:sz w:val="24"/>
              </w:rPr>
              <w:t>TCATCGAAGCCGTCCATGAG</w:t>
            </w:r>
          </w:p>
        </w:tc>
      </w:tr>
      <w:tr w:rsidR="00A37D57" w:rsidRPr="00B36FEB" w14:paraId="45182343" w14:textId="77777777" w:rsidTr="002F20FB">
        <w:trPr>
          <w:jc w:val="center"/>
        </w:trPr>
        <w:tc>
          <w:tcPr>
            <w:tcW w:w="1041" w:type="dxa"/>
            <w:tcBorders>
              <w:top w:val="nil"/>
              <w:tl2br w:val="nil"/>
              <w:tr2bl w:val="nil"/>
            </w:tcBorders>
          </w:tcPr>
          <w:p w14:paraId="4B1DA8C7" w14:textId="763094BF" w:rsidR="00A37D57" w:rsidRPr="00B36FEB" w:rsidRDefault="00B409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6</w:t>
            </w:r>
          </w:p>
          <w:p w14:paraId="4BE0B1CF" w14:textId="77777777" w:rsidR="00A37D57" w:rsidRPr="00B36FEB" w:rsidRDefault="00A37D5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6123209" w14:textId="6DB05814" w:rsidR="00A37D57" w:rsidRPr="00B36FEB" w:rsidRDefault="00B409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17</w:t>
            </w:r>
          </w:p>
          <w:p w14:paraId="031642F6" w14:textId="77777777" w:rsidR="00A37D57" w:rsidRPr="00B36FEB" w:rsidRDefault="00A37D5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81399FB" w14:textId="23910F74" w:rsidR="00A37D57" w:rsidRPr="00B36FEB" w:rsidRDefault="00B409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NF-</w:t>
            </w:r>
            <w:r>
              <w:rPr>
                <w:rFonts w:ascii="Times New Roman" w:hAnsi="Times New Roman" w:cs="Times New Roman"/>
                <w:sz w:val="24"/>
              </w:rPr>
              <w:t>α</w:t>
            </w:r>
          </w:p>
          <w:p w14:paraId="7306F804" w14:textId="77777777" w:rsidR="00A37D57" w:rsidRPr="00B36FEB" w:rsidRDefault="00A37D5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D65AD5F" w14:textId="31B52A3F" w:rsidR="00A37D57" w:rsidRDefault="00B409E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RP</w:t>
            </w:r>
          </w:p>
          <w:p w14:paraId="46CC3878" w14:textId="77777777" w:rsidR="00F71446" w:rsidRDefault="00F7144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39F2006" w14:textId="2E07C084" w:rsidR="00F71446" w:rsidRPr="00B36FEB" w:rsidRDefault="00F714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L-1</w:t>
            </w:r>
            <w:r>
              <w:rPr>
                <w:rFonts w:ascii="Times New Roman" w:hAnsi="Times New Roman" w:cs="Times New Roman"/>
                <w:sz w:val="24"/>
              </w:rPr>
              <w:t>β</w:t>
            </w:r>
          </w:p>
          <w:p w14:paraId="70B91736" w14:textId="77777777" w:rsidR="00A37D57" w:rsidRPr="00B36FEB" w:rsidRDefault="00A37D57" w:rsidP="00501CA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5" w:type="dxa"/>
            <w:tcBorders>
              <w:top w:val="nil"/>
              <w:tl2br w:val="nil"/>
              <w:tr2bl w:val="nil"/>
            </w:tcBorders>
          </w:tcPr>
          <w:p w14:paraId="07BC5CA5" w14:textId="57072F5E" w:rsidR="00A37D57" w:rsidRPr="00B36FEB" w:rsidRDefault="00FF5C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36FEB">
              <w:rPr>
                <w:rFonts w:ascii="Times New Roman" w:hAnsi="Times New Roman" w:cs="Times New Roman"/>
                <w:sz w:val="24"/>
              </w:rPr>
              <w:t>F:</w:t>
            </w:r>
            <w:r w:rsidR="00B36FEB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B409E4" w:rsidRPr="006C5F7F">
              <w:rPr>
                <w:rFonts w:ascii="Times New Roman" w:hAnsi="Times New Roman" w:cs="Times New Roman"/>
                <w:sz w:val="24"/>
              </w:rPr>
              <w:t>GTCCTTCAGAGAGATACAGAAACT</w:t>
            </w:r>
          </w:p>
          <w:p w14:paraId="603ADA51" w14:textId="38573535" w:rsidR="00A37D57" w:rsidRPr="00B36FEB" w:rsidRDefault="00FF5C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36FEB">
              <w:rPr>
                <w:rFonts w:ascii="Times New Roman" w:hAnsi="Times New Roman" w:cs="Times New Roman"/>
                <w:sz w:val="24"/>
              </w:rPr>
              <w:t>R:</w:t>
            </w:r>
            <w:r w:rsidR="00B36FEB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B409E4" w:rsidRPr="006C5F7F">
              <w:rPr>
                <w:rFonts w:ascii="Times New Roman" w:hAnsi="Times New Roman" w:cs="Times New Roman"/>
                <w:sz w:val="24"/>
              </w:rPr>
              <w:t>AGCTTATCTGTTAGGAGACCATTG</w:t>
            </w:r>
          </w:p>
          <w:p w14:paraId="06A55B2C" w14:textId="77777777" w:rsidR="005605D4" w:rsidRDefault="00FF5C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36FEB">
              <w:rPr>
                <w:rFonts w:ascii="Times New Roman" w:hAnsi="Times New Roman" w:cs="Times New Roman"/>
                <w:sz w:val="24"/>
              </w:rPr>
              <w:t>F:</w:t>
            </w:r>
            <w:r w:rsidR="00A81586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5605D4" w:rsidRPr="006C5F7F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CAGCGTGTCCAAACACTGAG</w:t>
            </w:r>
            <w:r w:rsidR="005605D4" w:rsidRPr="00B36FEB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FAF3793" w14:textId="7EBBF4D7" w:rsidR="00A37D57" w:rsidRPr="00B36FEB" w:rsidRDefault="00FF5C15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36FEB">
              <w:rPr>
                <w:rFonts w:ascii="Times New Roman" w:hAnsi="Times New Roman" w:cs="Times New Roman"/>
                <w:sz w:val="24"/>
              </w:rPr>
              <w:t>R:</w:t>
            </w:r>
            <w:r w:rsidR="00A81586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5605D4" w:rsidRPr="006C5F7F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GCCAAGGGAGTTAAAGACTT</w:t>
            </w:r>
          </w:p>
          <w:p w14:paraId="0FF3D520" w14:textId="1063E992" w:rsidR="00A37D57" w:rsidRPr="00B36FEB" w:rsidRDefault="00FF5C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6FEB">
              <w:rPr>
                <w:rFonts w:ascii="Times New Roman" w:hAnsi="Times New Roman" w:cs="Times New Roman"/>
                <w:sz w:val="24"/>
              </w:rPr>
              <w:t>F:</w:t>
            </w:r>
            <w:r w:rsidR="00B36FEB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5605D4" w:rsidRPr="006C5F7F">
              <w:rPr>
                <w:rFonts w:ascii="Times New Roman" w:hAnsi="Times New Roman" w:cs="Times New Roman"/>
                <w:sz w:val="24"/>
              </w:rPr>
              <w:t>GCTCTTCTGTCTACTGAACTTCGG</w:t>
            </w:r>
          </w:p>
          <w:p w14:paraId="1843F47C" w14:textId="3C810B08" w:rsidR="00A37D57" w:rsidRPr="00B36FEB" w:rsidRDefault="00FF5C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6F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:</w:t>
            </w:r>
            <w:r w:rsidR="00B36FEB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5605D4" w:rsidRPr="006C5F7F">
              <w:rPr>
                <w:rFonts w:ascii="Times New Roman" w:hAnsi="Times New Roman" w:cs="Times New Roman"/>
                <w:sz w:val="24"/>
              </w:rPr>
              <w:t>ATGATCTGAGTGTGAGGGTCTGG</w:t>
            </w:r>
          </w:p>
          <w:p w14:paraId="0206F3F2" w14:textId="5EEA6A47" w:rsidR="00A37D57" w:rsidRPr="00B36FEB" w:rsidRDefault="00FF5C1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B36F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:</w:t>
            </w:r>
            <w:r w:rsidR="00464C4D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5605D4" w:rsidRPr="006C5F7F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TCCCAAGGAGTCAGATACTTCC</w:t>
            </w:r>
          </w:p>
          <w:p w14:paraId="53DFABBC" w14:textId="77777777" w:rsidR="00A37D57" w:rsidRDefault="00FF5C1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B36FE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:</w:t>
            </w:r>
            <w:r w:rsidR="00464C4D" w:rsidRPr="00B36FEB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5605D4" w:rsidRPr="006C5F7F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CAGAGCAGTGTAGAAATGGAGA</w:t>
            </w:r>
          </w:p>
          <w:p w14:paraId="7736E190" w14:textId="77777777" w:rsidR="00F71446" w:rsidRDefault="00C83F0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: </w:t>
            </w:r>
            <w:r w:rsidRPr="00C83F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AGGCAGGCAGTATCACTC</w:t>
            </w:r>
          </w:p>
          <w:p w14:paraId="5FC9358C" w14:textId="5877B9FD" w:rsidR="00C83F0B" w:rsidRPr="00B36FEB" w:rsidRDefault="00C83F0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R: </w:t>
            </w:r>
            <w:r w:rsidRPr="00C83F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AGGTCCACGGGAAAGACAC</w:t>
            </w:r>
          </w:p>
        </w:tc>
      </w:tr>
    </w:tbl>
    <w:p w14:paraId="3A12F05D" w14:textId="77777777" w:rsidR="005E465D" w:rsidRPr="005E465D" w:rsidRDefault="005E465D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sectPr w:rsidR="005E465D" w:rsidRPr="005E4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BAEF6" w14:textId="77777777" w:rsidR="005E465D" w:rsidRDefault="005E465D" w:rsidP="005E465D">
      <w:r>
        <w:separator/>
      </w:r>
    </w:p>
  </w:endnote>
  <w:endnote w:type="continuationSeparator" w:id="0">
    <w:p w14:paraId="2A354ACD" w14:textId="77777777" w:rsidR="005E465D" w:rsidRDefault="005E465D" w:rsidP="005E4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B13ED" w14:textId="77777777" w:rsidR="005E465D" w:rsidRDefault="005E465D" w:rsidP="005E465D">
      <w:r>
        <w:separator/>
      </w:r>
    </w:p>
  </w:footnote>
  <w:footnote w:type="continuationSeparator" w:id="0">
    <w:p w14:paraId="35D57EDF" w14:textId="77777777" w:rsidR="005E465D" w:rsidRDefault="005E465D" w:rsidP="005E4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D57"/>
    <w:rsid w:val="002F20FB"/>
    <w:rsid w:val="003A27F4"/>
    <w:rsid w:val="00464C4D"/>
    <w:rsid w:val="00501CA8"/>
    <w:rsid w:val="005605D4"/>
    <w:rsid w:val="005E465D"/>
    <w:rsid w:val="00A37D57"/>
    <w:rsid w:val="00A81586"/>
    <w:rsid w:val="00B36FEB"/>
    <w:rsid w:val="00B409E4"/>
    <w:rsid w:val="00C83F0B"/>
    <w:rsid w:val="00F71446"/>
    <w:rsid w:val="00FF5C15"/>
    <w:rsid w:val="2D2362A4"/>
    <w:rsid w:val="543A1605"/>
    <w:rsid w:val="5F4238DD"/>
    <w:rsid w:val="70E32458"/>
    <w:rsid w:val="73697148"/>
    <w:rsid w:val="77FC310B"/>
    <w:rsid w:val="7C3A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F176CD5"/>
  <w15:docId w15:val="{B1D295D9-B5B3-46AE-A380-9FFE2E729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5E4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E46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nhideWhenUsed/>
    <w:rsid w:val="005E4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E465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Emphasis"/>
    <w:basedOn w:val="a0"/>
    <w:uiPriority w:val="20"/>
    <w:qFormat/>
    <w:rsid w:val="005E46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6</Words>
  <Characters>380</Characters>
  <Application>Microsoft Office Word</Application>
  <DocSecurity>0</DocSecurity>
  <Lines>3</Lines>
  <Paragraphs>1</Paragraphs>
  <ScaleCrop>false</ScaleCrop>
  <Company>china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 </cp:lastModifiedBy>
  <cp:revision>8</cp:revision>
  <dcterms:created xsi:type="dcterms:W3CDTF">2014-10-29T12:08:00Z</dcterms:created>
  <dcterms:modified xsi:type="dcterms:W3CDTF">2022-02-0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